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5E58F" w14:textId="5556E1F5" w:rsidR="000F5336" w:rsidRPr="009C4208" w:rsidRDefault="000F5336" w:rsidP="000F533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C420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="00F71C7B" w:rsidRPr="009C4208">
        <w:rPr>
          <w:rFonts w:ascii="Times New Roman" w:hAnsi="Times New Roman" w:cs="Times New Roman"/>
          <w:b/>
          <w:bCs/>
          <w:sz w:val="20"/>
          <w:szCs w:val="20"/>
          <w:lang w:val="en-US"/>
        </w:rPr>
        <w:t>information</w:t>
      </w:r>
    </w:p>
    <w:p w14:paraId="01275E55" w14:textId="0792336C" w:rsidR="005929B7" w:rsidRPr="009C4208" w:rsidRDefault="005929B7" w:rsidP="000F533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C4208">
        <w:rPr>
          <w:rStyle w:val="c-headerjournal-title"/>
          <w:rFonts w:ascii="Times New Roman" w:hAnsi="Times New Roman" w:cs="Times New Roman"/>
          <w:sz w:val="20"/>
          <w:szCs w:val="20"/>
          <w:lang w:val="en-US"/>
        </w:rPr>
        <w:t>Infection</w:t>
      </w:r>
    </w:p>
    <w:p w14:paraId="5CED489E" w14:textId="77777777" w:rsidR="008972B2" w:rsidRPr="009C4208" w:rsidRDefault="008972B2" w:rsidP="00FE66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9C4208">
        <w:rPr>
          <w:rFonts w:ascii="Times New Roman" w:eastAsia="Times New Roman" w:hAnsi="Times New Roman" w:cs="Times New Roman"/>
          <w:b/>
          <w:sz w:val="20"/>
          <w:szCs w:val="20"/>
          <w:highlight w:val="yellow"/>
          <w:lang w:val="en-GB" w:eastAsia="de-DE"/>
        </w:rPr>
        <w:t>Innovative teaching in infection prevention and control and infectious diseases education: Testing and investigation of Student Perceptions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</w:p>
    <w:p w14:paraId="7E38BE4F" w14:textId="28CD095F" w:rsidR="00FE6611" w:rsidRPr="009C4208" w:rsidRDefault="00FE6611" w:rsidP="00FE66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Hani E. J. Kaba</w:t>
      </w: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1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*, Martin Misailovski</w:t>
      </w: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1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*</w:t>
      </w: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 xml:space="preserve"> a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, Jasmin Brähler</w:t>
      </w: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1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*, Josué A. </w:t>
      </w:r>
      <w:proofErr w:type="spellStart"/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Bucio</w:t>
      </w:r>
      <w:proofErr w:type="spellEnd"/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Garcia</w:t>
      </w: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1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, Tanja Artelt</w:t>
      </w: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1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, Tobias Raupach</w:t>
      </w: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2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, Simone Scheithauer</w:t>
      </w: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1</w:t>
      </w:r>
    </w:p>
    <w:p w14:paraId="61E9CD64" w14:textId="77777777" w:rsidR="00FE6611" w:rsidRPr="009C4208" w:rsidRDefault="00FE6611" w:rsidP="00FE6611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1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Department of Infection Control and Infectious Diseases (IK&amp;I), University Medical Center Göttingen, Georg-August University of Göttingen, Germany</w:t>
      </w:r>
    </w:p>
    <w:p w14:paraId="6179565C" w14:textId="77777777" w:rsidR="00FE6611" w:rsidRPr="009C4208" w:rsidRDefault="00FE6611" w:rsidP="00FE6611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2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Institute of Medical Education, Medical Faculty, University of Bonn, Germany</w:t>
      </w:r>
    </w:p>
    <w:p w14:paraId="06F2E9E2" w14:textId="77777777" w:rsidR="00FE6611" w:rsidRPr="009C4208" w:rsidRDefault="00FE6611" w:rsidP="00FE66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9C4208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e-DE"/>
        </w:rPr>
        <w:t>a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corresponding author</w:t>
      </w:r>
    </w:p>
    <w:p w14:paraId="30032A24" w14:textId="77777777" w:rsidR="00FE6611" w:rsidRPr="009C4208" w:rsidRDefault="00FE6611" w:rsidP="00FE66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*</w:t>
      </w:r>
      <w:proofErr w:type="gramStart"/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shared</w:t>
      </w:r>
      <w:proofErr w:type="gramEnd"/>
      <w:r w:rsidRPr="009C4208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first authorship </w:t>
      </w:r>
    </w:p>
    <w:p w14:paraId="047472E9" w14:textId="77777777" w:rsidR="00FE6611" w:rsidRPr="009C4208" w:rsidRDefault="00FE6611" w:rsidP="000F533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36BD6C" w14:textId="77777777" w:rsidR="009C4208" w:rsidRPr="009C4208" w:rsidRDefault="009C4208" w:rsidP="009C42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C4208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orresponding Author:</w:t>
      </w:r>
    </w:p>
    <w:p w14:paraId="2C0D9514" w14:textId="73119FAE" w:rsidR="009C4208" w:rsidRPr="009C4208" w:rsidRDefault="009C4208" w:rsidP="009C42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C4208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rof. Dr.</w:t>
      </w:r>
      <w:r w:rsidR="002B5DF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Pr="009C4208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med. Simone Scheithauer</w:t>
      </w:r>
    </w:p>
    <w:p w14:paraId="201CE6A0" w14:textId="77777777" w:rsidR="009C4208" w:rsidRPr="009C4208" w:rsidRDefault="009C4208" w:rsidP="009C42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C4208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E-Mail-</w:t>
      </w:r>
      <w:proofErr w:type="spellStart"/>
      <w:r w:rsidRPr="009C4208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dress</w:t>
      </w:r>
      <w:proofErr w:type="spellEnd"/>
      <w:r w:rsidRPr="009C4208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: krankenhaushygiene.leitung@med.uni-goettingen.de</w:t>
      </w:r>
    </w:p>
    <w:p w14:paraId="0269013B" w14:textId="60EFC952" w:rsidR="00FE6611" w:rsidRPr="009C4208" w:rsidRDefault="00FE661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697D60" w14:textId="77777777" w:rsidR="00B86781" w:rsidRPr="009C4208" w:rsidRDefault="00B867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C420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6B2E08D" w14:textId="6A0B4BD8" w:rsidR="000F5336" w:rsidRPr="009C4208" w:rsidRDefault="000F5336" w:rsidP="00B867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C4208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. Table S1. Distribution of responding students according to semester affiliation. Please note that 37 respondents (of total n = 276) did not provide information of semester affiliation.</w:t>
      </w:r>
      <w:r w:rsidRPr="009C4208">
        <w:rPr>
          <w:rFonts w:ascii="Times New Roman" w:hAnsi="Times New Roman" w:cs="Times New Roman"/>
          <w:sz w:val="20"/>
          <w:szCs w:val="20"/>
          <w:lang w:val="en-US"/>
        </w:rPr>
        <w:tab/>
      </w:r>
    </w:p>
    <w:tbl>
      <w:tblPr>
        <w:tblStyle w:val="Listentabelle1hellAkzent51"/>
        <w:tblW w:w="5748" w:type="dxa"/>
        <w:tblLook w:val="0600" w:firstRow="0" w:lastRow="0" w:firstColumn="0" w:lastColumn="0" w:noHBand="1" w:noVBand="1"/>
      </w:tblPr>
      <w:tblGrid>
        <w:gridCol w:w="2177"/>
        <w:gridCol w:w="617"/>
        <w:gridCol w:w="1297"/>
        <w:gridCol w:w="1657"/>
      </w:tblGrid>
      <w:tr w:rsidR="000F5336" w:rsidRPr="009C4208" w14:paraId="244018B1" w14:textId="77777777" w:rsidTr="00CF4DE6">
        <w:trPr>
          <w:trHeight w:val="315"/>
        </w:trPr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5D7B5A" w14:textId="77777777" w:rsidR="000F5336" w:rsidRPr="009C4208" w:rsidRDefault="000F5336" w:rsidP="00657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linical semester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22EBE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82363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roportion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26A2C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I-95%</w:t>
            </w:r>
          </w:p>
        </w:tc>
      </w:tr>
      <w:tr w:rsidR="000F5336" w:rsidRPr="009C4208" w14:paraId="5B35F08D" w14:textId="77777777" w:rsidTr="00CF4DE6">
        <w:trPr>
          <w:trHeight w:val="315"/>
        </w:trPr>
        <w:tc>
          <w:tcPr>
            <w:tcW w:w="2177" w:type="dxa"/>
            <w:tcBorders>
              <w:top w:val="single" w:sz="4" w:space="0" w:color="auto"/>
            </w:tcBorders>
            <w:noWrap/>
            <w:hideMark/>
          </w:tcPr>
          <w:p w14:paraId="49FFF7C5" w14:textId="77777777" w:rsidR="000F5336" w:rsidRPr="009C4208" w:rsidRDefault="000F5336" w:rsidP="00657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1st 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7BD1269E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21C36460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%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noWrap/>
            <w:hideMark/>
          </w:tcPr>
          <w:p w14:paraId="5FEE7CC8" w14:textId="77777777" w:rsidR="000F5336" w:rsidRPr="009C4208" w:rsidRDefault="000F5336" w:rsidP="0053610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[11 </w:t>
            </w:r>
            <w:r w:rsidR="00536109"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20%]</w:t>
            </w:r>
          </w:p>
        </w:tc>
      </w:tr>
      <w:tr w:rsidR="000F5336" w:rsidRPr="009C4208" w14:paraId="7F373107" w14:textId="77777777" w:rsidTr="00CF4DE6">
        <w:trPr>
          <w:trHeight w:val="315"/>
        </w:trPr>
        <w:tc>
          <w:tcPr>
            <w:tcW w:w="2177" w:type="dxa"/>
            <w:noWrap/>
            <w:hideMark/>
          </w:tcPr>
          <w:p w14:paraId="3F5A40A4" w14:textId="77777777" w:rsidR="000F5336" w:rsidRPr="009C4208" w:rsidRDefault="000F5336" w:rsidP="00657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2nd </w:t>
            </w:r>
          </w:p>
        </w:tc>
        <w:tc>
          <w:tcPr>
            <w:tcW w:w="617" w:type="dxa"/>
            <w:noWrap/>
            <w:hideMark/>
          </w:tcPr>
          <w:p w14:paraId="046EB13E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1297" w:type="dxa"/>
            <w:noWrap/>
            <w:hideMark/>
          </w:tcPr>
          <w:p w14:paraId="25924CF3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%</w:t>
            </w:r>
          </w:p>
        </w:tc>
        <w:tc>
          <w:tcPr>
            <w:tcW w:w="1657" w:type="dxa"/>
            <w:noWrap/>
            <w:hideMark/>
          </w:tcPr>
          <w:p w14:paraId="789ECD4E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[8 </w:t>
            </w:r>
            <w:r w:rsidR="00536109"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17%]</w:t>
            </w:r>
          </w:p>
        </w:tc>
      </w:tr>
      <w:tr w:rsidR="000F5336" w:rsidRPr="009C4208" w14:paraId="3D9A0BFB" w14:textId="77777777" w:rsidTr="00CF4DE6">
        <w:trPr>
          <w:trHeight w:val="315"/>
        </w:trPr>
        <w:tc>
          <w:tcPr>
            <w:tcW w:w="2177" w:type="dxa"/>
            <w:noWrap/>
            <w:hideMark/>
          </w:tcPr>
          <w:p w14:paraId="0360D7F3" w14:textId="77777777" w:rsidR="000F5336" w:rsidRPr="009C4208" w:rsidRDefault="000F5336" w:rsidP="00657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3rd </w:t>
            </w:r>
          </w:p>
        </w:tc>
        <w:tc>
          <w:tcPr>
            <w:tcW w:w="617" w:type="dxa"/>
            <w:noWrap/>
            <w:hideMark/>
          </w:tcPr>
          <w:p w14:paraId="3549493D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1297" w:type="dxa"/>
            <w:noWrap/>
            <w:hideMark/>
          </w:tcPr>
          <w:p w14:paraId="578B7955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%</w:t>
            </w:r>
          </w:p>
        </w:tc>
        <w:tc>
          <w:tcPr>
            <w:tcW w:w="1657" w:type="dxa"/>
            <w:noWrap/>
            <w:hideMark/>
          </w:tcPr>
          <w:p w14:paraId="1CBA995B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[11 </w:t>
            </w:r>
            <w:r w:rsidR="00536109"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–</w:t>
            </w: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21</w:t>
            </w: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]</w:t>
            </w:r>
          </w:p>
        </w:tc>
      </w:tr>
      <w:tr w:rsidR="000F5336" w:rsidRPr="009C4208" w14:paraId="42E8C953" w14:textId="77777777" w:rsidTr="00CF4DE6">
        <w:trPr>
          <w:trHeight w:val="315"/>
        </w:trPr>
        <w:tc>
          <w:tcPr>
            <w:tcW w:w="2177" w:type="dxa"/>
            <w:noWrap/>
            <w:hideMark/>
          </w:tcPr>
          <w:p w14:paraId="59CA6071" w14:textId="77777777" w:rsidR="000F5336" w:rsidRPr="009C4208" w:rsidRDefault="000F5336" w:rsidP="00657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4th </w:t>
            </w:r>
          </w:p>
        </w:tc>
        <w:tc>
          <w:tcPr>
            <w:tcW w:w="617" w:type="dxa"/>
            <w:noWrap/>
            <w:hideMark/>
          </w:tcPr>
          <w:p w14:paraId="43E2BB19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297" w:type="dxa"/>
            <w:noWrap/>
            <w:hideMark/>
          </w:tcPr>
          <w:p w14:paraId="6C308512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1657" w:type="dxa"/>
            <w:noWrap/>
            <w:hideMark/>
          </w:tcPr>
          <w:p w14:paraId="1C6DFF53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[12 </w:t>
            </w:r>
            <w:r w:rsidR="00536109"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2%]</w:t>
            </w:r>
          </w:p>
        </w:tc>
      </w:tr>
      <w:tr w:rsidR="000F5336" w:rsidRPr="009C4208" w14:paraId="3FCFE694" w14:textId="77777777" w:rsidTr="00CF4DE6">
        <w:trPr>
          <w:trHeight w:val="315"/>
        </w:trPr>
        <w:tc>
          <w:tcPr>
            <w:tcW w:w="2177" w:type="dxa"/>
            <w:noWrap/>
            <w:hideMark/>
          </w:tcPr>
          <w:p w14:paraId="77805B80" w14:textId="77777777" w:rsidR="000F5336" w:rsidRPr="009C4208" w:rsidRDefault="000F5336" w:rsidP="00657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5th </w:t>
            </w:r>
          </w:p>
        </w:tc>
        <w:tc>
          <w:tcPr>
            <w:tcW w:w="617" w:type="dxa"/>
            <w:noWrap/>
            <w:hideMark/>
          </w:tcPr>
          <w:p w14:paraId="1243425A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297" w:type="dxa"/>
            <w:noWrap/>
            <w:hideMark/>
          </w:tcPr>
          <w:p w14:paraId="39552C1F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1657" w:type="dxa"/>
            <w:noWrap/>
            <w:hideMark/>
          </w:tcPr>
          <w:p w14:paraId="138A684C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[9 </w:t>
            </w:r>
            <w:r w:rsidR="00536109"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8%]</w:t>
            </w:r>
          </w:p>
        </w:tc>
      </w:tr>
      <w:tr w:rsidR="000F5336" w:rsidRPr="009C4208" w14:paraId="1787C705" w14:textId="77777777" w:rsidTr="00CF4DE6">
        <w:trPr>
          <w:trHeight w:val="315"/>
        </w:trPr>
        <w:tc>
          <w:tcPr>
            <w:tcW w:w="2177" w:type="dxa"/>
            <w:noWrap/>
            <w:hideMark/>
          </w:tcPr>
          <w:p w14:paraId="25CD93BC" w14:textId="77777777" w:rsidR="000F5336" w:rsidRPr="009C4208" w:rsidRDefault="000F5336" w:rsidP="00657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6th </w:t>
            </w:r>
          </w:p>
        </w:tc>
        <w:tc>
          <w:tcPr>
            <w:tcW w:w="617" w:type="dxa"/>
            <w:noWrap/>
            <w:hideMark/>
          </w:tcPr>
          <w:p w14:paraId="5AA95036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97" w:type="dxa"/>
            <w:noWrap/>
            <w:hideMark/>
          </w:tcPr>
          <w:p w14:paraId="2C771B4F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1657" w:type="dxa"/>
            <w:noWrap/>
            <w:hideMark/>
          </w:tcPr>
          <w:p w14:paraId="705F6A8E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[5 </w:t>
            </w:r>
            <w:r w:rsidR="00536109"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12%]</w:t>
            </w:r>
          </w:p>
        </w:tc>
      </w:tr>
      <w:tr w:rsidR="000F5336" w:rsidRPr="009C4208" w14:paraId="66082036" w14:textId="77777777" w:rsidTr="00CF4DE6">
        <w:trPr>
          <w:trHeight w:val="315"/>
        </w:trPr>
        <w:tc>
          <w:tcPr>
            <w:tcW w:w="2177" w:type="dxa"/>
            <w:tcBorders>
              <w:bottom w:val="single" w:sz="4" w:space="0" w:color="auto"/>
            </w:tcBorders>
            <w:noWrap/>
            <w:hideMark/>
          </w:tcPr>
          <w:p w14:paraId="4EEAC0FD" w14:textId="77777777" w:rsidR="000F5336" w:rsidRPr="009C4208" w:rsidRDefault="000F5336" w:rsidP="00657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nship</w:t>
            </w:r>
            <w:proofErr w:type="spellEnd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1EFA9044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0D7D38D4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noWrap/>
            <w:hideMark/>
          </w:tcPr>
          <w:p w14:paraId="17F9D25E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[13 </w:t>
            </w:r>
            <w:r w:rsidR="00536109"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22%]</w:t>
            </w:r>
          </w:p>
        </w:tc>
      </w:tr>
      <w:tr w:rsidR="000F5336" w:rsidRPr="009C4208" w14:paraId="3B1B887D" w14:textId="77777777" w:rsidTr="00CF4DE6">
        <w:trPr>
          <w:trHeight w:val="194"/>
        </w:trPr>
        <w:tc>
          <w:tcPr>
            <w:tcW w:w="2177" w:type="dxa"/>
            <w:tcBorders>
              <w:bottom w:val="single" w:sz="4" w:space="0" w:color="auto"/>
            </w:tcBorders>
            <w:noWrap/>
            <w:hideMark/>
          </w:tcPr>
          <w:p w14:paraId="60C89D12" w14:textId="77777777" w:rsidR="000F5336" w:rsidRPr="009C4208" w:rsidRDefault="000F5336" w:rsidP="00657A8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um</w:t>
            </w:r>
            <w:proofErr w:type="spellEnd"/>
          </w:p>
        </w:tc>
        <w:tc>
          <w:tcPr>
            <w:tcW w:w="617" w:type="dxa"/>
            <w:tcBorders>
              <w:bottom w:val="single" w:sz="4" w:space="0" w:color="auto"/>
            </w:tcBorders>
            <w:noWrap/>
            <w:hideMark/>
          </w:tcPr>
          <w:p w14:paraId="0B3E9322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9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7A9F3FC9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noWrap/>
            <w:hideMark/>
          </w:tcPr>
          <w:p w14:paraId="4A5F0A50" w14:textId="77777777" w:rsidR="000F5336" w:rsidRPr="009C4208" w:rsidRDefault="000F5336" w:rsidP="00657A8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</w:tr>
    </w:tbl>
    <w:p w14:paraId="2A4FECB1" w14:textId="77777777" w:rsidR="00C75320" w:rsidRPr="009C4208" w:rsidRDefault="00C75320">
      <w:pPr>
        <w:rPr>
          <w:rFonts w:ascii="Times New Roman" w:hAnsi="Times New Roman" w:cs="Times New Roman"/>
          <w:sz w:val="20"/>
          <w:szCs w:val="20"/>
        </w:rPr>
      </w:pPr>
    </w:p>
    <w:p w14:paraId="57380E80" w14:textId="77777777" w:rsidR="00AB17F9" w:rsidRPr="009C4208" w:rsidRDefault="00AB17F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C4208">
        <w:rPr>
          <w:rFonts w:ascii="Times New Roman" w:hAnsi="Times New Roman" w:cs="Times New Roman"/>
          <w:sz w:val="20"/>
          <w:szCs w:val="20"/>
          <w:lang w:val="en-GB"/>
        </w:rPr>
        <w:t>Suppl. Table S2</w:t>
      </w:r>
      <w:r w:rsidR="00A40434" w:rsidRPr="009C420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9C4208">
        <w:rPr>
          <w:rFonts w:ascii="Times New Roman" w:hAnsi="Times New Roman" w:cs="Times New Roman"/>
          <w:sz w:val="20"/>
          <w:szCs w:val="20"/>
          <w:lang w:val="en-GB"/>
        </w:rPr>
        <w:t>Distr</w:t>
      </w:r>
      <w:r w:rsidR="00A40434" w:rsidRPr="009C4208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9C4208">
        <w:rPr>
          <w:rFonts w:ascii="Times New Roman" w:hAnsi="Times New Roman" w:cs="Times New Roman"/>
          <w:sz w:val="20"/>
          <w:szCs w:val="20"/>
          <w:lang w:val="en-GB"/>
        </w:rPr>
        <w:t>bution of responses in phase 4, towards evaluating the difficultness of error detection in the roll-out video (n = 103).</w:t>
      </w:r>
    </w:p>
    <w:tbl>
      <w:tblPr>
        <w:tblW w:w="78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6"/>
        <w:gridCol w:w="1194"/>
        <w:gridCol w:w="1248"/>
        <w:gridCol w:w="1368"/>
      </w:tblGrid>
      <w:tr w:rsidR="00AB17F9" w:rsidRPr="009C4208" w14:paraId="1CBCE15D" w14:textId="77777777" w:rsidTr="00536109">
        <w:trPr>
          <w:trHeight w:val="315"/>
        </w:trPr>
        <w:tc>
          <w:tcPr>
            <w:tcW w:w="3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13A4A" w14:textId="77777777" w:rsidR="00AB17F9" w:rsidRPr="009C4208" w:rsidRDefault="00AB17F9" w:rsidP="00AB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lection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5F10B" w14:textId="77777777" w:rsidR="00AB17F9" w:rsidRPr="009C4208" w:rsidRDefault="00AB17F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equency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CE366" w14:textId="77777777" w:rsidR="00AB17F9" w:rsidRPr="009C4208" w:rsidRDefault="00A40434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</w:t>
            </w:r>
            <w:r w:rsidR="00AB17F9"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roportion 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A6EF" w14:textId="77777777" w:rsidR="00AB17F9" w:rsidRPr="009C4208" w:rsidRDefault="00AB17F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-95%</w:t>
            </w:r>
          </w:p>
        </w:tc>
      </w:tr>
      <w:tr w:rsidR="00AB17F9" w:rsidRPr="009C4208" w14:paraId="783BBA7B" w14:textId="77777777" w:rsidTr="00536109">
        <w:trPr>
          <w:trHeight w:val="315"/>
        </w:trPr>
        <w:tc>
          <w:tcPr>
            <w:tcW w:w="3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6BA7" w14:textId="77777777" w:rsidR="00AB17F9" w:rsidRPr="009C4208" w:rsidRDefault="00A40434" w:rsidP="00AB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asy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A85B" w14:textId="77777777" w:rsidR="00AB17F9" w:rsidRPr="009C4208" w:rsidRDefault="00AB17F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8B77DB" w14:textId="77777777" w:rsidR="00AB17F9" w:rsidRPr="009C4208" w:rsidRDefault="0053610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B17F9" w:rsidRPr="009C4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6B8213BA" w14:textId="77777777" w:rsidR="00AB17F9" w:rsidRPr="009C4208" w:rsidRDefault="0053610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-1 – 5%]</w:t>
            </w:r>
          </w:p>
        </w:tc>
      </w:tr>
      <w:tr w:rsidR="00AB17F9" w:rsidRPr="009C4208" w14:paraId="1BAAAD3A" w14:textId="77777777" w:rsidTr="00536109">
        <w:trPr>
          <w:trHeight w:val="315"/>
        </w:trPr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266E00E3" w14:textId="77777777" w:rsidR="00AB17F9" w:rsidRPr="009C4208" w:rsidRDefault="00A40434" w:rsidP="00AB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asy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524D636" w14:textId="77777777" w:rsidR="00AB17F9" w:rsidRPr="009C4208" w:rsidRDefault="00AB17F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513AB5F9" w14:textId="77777777" w:rsidR="00AB17F9" w:rsidRPr="009C4208" w:rsidRDefault="00AB17F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368" w:type="dxa"/>
            <w:vAlign w:val="center"/>
          </w:tcPr>
          <w:p w14:paraId="546401EC" w14:textId="77777777" w:rsidR="00AB17F9" w:rsidRPr="009C4208" w:rsidRDefault="0053610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16 – 33%]</w:t>
            </w:r>
          </w:p>
        </w:tc>
      </w:tr>
      <w:tr w:rsidR="00AB17F9" w:rsidRPr="009C4208" w14:paraId="764924F6" w14:textId="77777777" w:rsidTr="00536109">
        <w:trPr>
          <w:trHeight w:val="315"/>
        </w:trPr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7DC45286" w14:textId="77777777" w:rsidR="00AB17F9" w:rsidRPr="009C4208" w:rsidRDefault="00A40434" w:rsidP="00AB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ither</w:t>
            </w:r>
            <w:proofErr w:type="spellEnd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easy </w:t>
            </w: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r</w:t>
            </w:r>
            <w:proofErr w:type="spellEnd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fficult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F9ED151" w14:textId="77777777" w:rsidR="00AB17F9" w:rsidRPr="009C4208" w:rsidRDefault="00AB17F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3AD10D55" w14:textId="77777777" w:rsidR="00AB17F9" w:rsidRPr="009C4208" w:rsidRDefault="00AB17F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536109" w:rsidRPr="009C4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C4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68" w:type="dxa"/>
            <w:vAlign w:val="center"/>
          </w:tcPr>
          <w:p w14:paraId="00F947EE" w14:textId="77777777" w:rsidR="00AB17F9" w:rsidRPr="009C4208" w:rsidRDefault="0053610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37 – 56%]</w:t>
            </w:r>
          </w:p>
        </w:tc>
      </w:tr>
      <w:tr w:rsidR="00AB17F9" w:rsidRPr="009C4208" w14:paraId="4C963A78" w14:textId="77777777" w:rsidTr="00536109">
        <w:trPr>
          <w:trHeight w:val="315"/>
        </w:trPr>
        <w:tc>
          <w:tcPr>
            <w:tcW w:w="3996" w:type="dxa"/>
            <w:shd w:val="clear" w:color="auto" w:fill="auto"/>
            <w:noWrap/>
            <w:vAlign w:val="center"/>
            <w:hideMark/>
          </w:tcPr>
          <w:p w14:paraId="6F1BF7B6" w14:textId="77777777" w:rsidR="00AB17F9" w:rsidRPr="009C4208" w:rsidRDefault="00A40434" w:rsidP="00AB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fficult</w:t>
            </w:r>
            <w:proofErr w:type="spellEnd"/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EFB00B9" w14:textId="77777777" w:rsidR="00AB17F9" w:rsidRPr="009C4208" w:rsidRDefault="00AB17F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1E577993" w14:textId="77777777" w:rsidR="00AB17F9" w:rsidRPr="009C4208" w:rsidRDefault="00AB17F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368" w:type="dxa"/>
            <w:vAlign w:val="center"/>
          </w:tcPr>
          <w:p w14:paraId="1CDFB101" w14:textId="77777777" w:rsidR="00AB17F9" w:rsidRPr="009C4208" w:rsidRDefault="00536109" w:rsidP="00AB17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12 – 27%]</w:t>
            </w:r>
          </w:p>
        </w:tc>
      </w:tr>
      <w:tr w:rsidR="00AB17F9" w:rsidRPr="009C4208" w14:paraId="1EAE478A" w14:textId="77777777" w:rsidTr="00536109">
        <w:trPr>
          <w:trHeight w:val="315"/>
        </w:trPr>
        <w:tc>
          <w:tcPr>
            <w:tcW w:w="3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F5E5" w14:textId="77777777" w:rsidR="00AB17F9" w:rsidRPr="009C4208" w:rsidRDefault="00A40434" w:rsidP="007C1E0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ry</w:t>
            </w:r>
            <w:proofErr w:type="spellEnd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fficult</w:t>
            </w:r>
            <w:proofErr w:type="spellEnd"/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2609" w14:textId="77777777" w:rsidR="00AB17F9" w:rsidRPr="009C4208" w:rsidRDefault="00AB17F9" w:rsidP="007C1E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C30AED" w14:textId="77777777" w:rsidR="00AB17F9" w:rsidRPr="009C4208" w:rsidRDefault="00536109" w:rsidP="007C1E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B17F9" w:rsidRPr="009C42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4786EFE7" w14:textId="77777777" w:rsidR="00AB17F9" w:rsidRPr="009C4208" w:rsidRDefault="00536109" w:rsidP="007C1E0A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C4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[0 – 6%]</w:t>
            </w:r>
          </w:p>
        </w:tc>
      </w:tr>
    </w:tbl>
    <w:p w14:paraId="1EFB2BB6" w14:textId="77777777" w:rsidR="00AB17F9" w:rsidRPr="009C4208" w:rsidRDefault="00AB17F9" w:rsidP="00AB17F9">
      <w:pPr>
        <w:spacing w:before="240"/>
        <w:rPr>
          <w:rFonts w:ascii="Times New Roman" w:hAnsi="Times New Roman" w:cs="Times New Roman"/>
          <w:sz w:val="20"/>
          <w:szCs w:val="20"/>
          <w:lang w:val="en-GB"/>
        </w:rPr>
      </w:pPr>
      <w:r w:rsidRPr="009C4208">
        <w:rPr>
          <w:rFonts w:ascii="Times New Roman" w:hAnsi="Times New Roman" w:cs="Times New Roman"/>
          <w:sz w:val="20"/>
          <w:szCs w:val="20"/>
          <w:lang w:val="en-GB"/>
        </w:rPr>
        <w:t xml:space="preserve"> no selection: n = 5 </w:t>
      </w:r>
    </w:p>
    <w:sectPr w:rsidR="00AB17F9" w:rsidRPr="009C4208" w:rsidSect="009862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36"/>
    <w:rsid w:val="000656FE"/>
    <w:rsid w:val="000F5336"/>
    <w:rsid w:val="000F7EB6"/>
    <w:rsid w:val="001436EC"/>
    <w:rsid w:val="002B5DF9"/>
    <w:rsid w:val="002C0C5F"/>
    <w:rsid w:val="00381A01"/>
    <w:rsid w:val="00466272"/>
    <w:rsid w:val="004814B6"/>
    <w:rsid w:val="00536109"/>
    <w:rsid w:val="005929B7"/>
    <w:rsid w:val="005B60FB"/>
    <w:rsid w:val="00702A75"/>
    <w:rsid w:val="00757A66"/>
    <w:rsid w:val="007C1E0A"/>
    <w:rsid w:val="00864243"/>
    <w:rsid w:val="008972B2"/>
    <w:rsid w:val="008D1E2C"/>
    <w:rsid w:val="009458D1"/>
    <w:rsid w:val="0098629D"/>
    <w:rsid w:val="009C4208"/>
    <w:rsid w:val="00A02795"/>
    <w:rsid w:val="00A40434"/>
    <w:rsid w:val="00AB17F9"/>
    <w:rsid w:val="00B0516C"/>
    <w:rsid w:val="00B1055D"/>
    <w:rsid w:val="00B109AF"/>
    <w:rsid w:val="00B86781"/>
    <w:rsid w:val="00C1170C"/>
    <w:rsid w:val="00C2627B"/>
    <w:rsid w:val="00C75320"/>
    <w:rsid w:val="00CC4AE7"/>
    <w:rsid w:val="00CD50F4"/>
    <w:rsid w:val="00CF4DE6"/>
    <w:rsid w:val="00E31520"/>
    <w:rsid w:val="00F1640B"/>
    <w:rsid w:val="00F71C7B"/>
    <w:rsid w:val="00FE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C65A1"/>
  <w15:docId w15:val="{2365EEB3-5308-4F14-81F5-BD7FB7295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53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Akzent51">
    <w:name w:val="Listentabelle 1 hell  – Akzent 51"/>
    <w:basedOn w:val="NormaleTabelle"/>
    <w:uiPriority w:val="46"/>
    <w:rsid w:val="000F53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ellenraster">
    <w:name w:val="Table Grid"/>
    <w:basedOn w:val="NormaleTabelle"/>
    <w:uiPriority w:val="39"/>
    <w:rsid w:val="000F5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1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1E0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0C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0C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0C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0C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0C5F"/>
    <w:rPr>
      <w:b/>
      <w:bCs/>
      <w:sz w:val="20"/>
      <w:szCs w:val="20"/>
    </w:rPr>
  </w:style>
  <w:style w:type="character" w:customStyle="1" w:styleId="c-headerjournal-title">
    <w:name w:val="c-header__journal-title"/>
    <w:basedOn w:val="Absatz-Standardschriftart"/>
    <w:rsid w:val="00592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0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9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4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1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54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28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, Hani</dc:creator>
  <cp:keywords/>
  <dc:description/>
  <cp:lastModifiedBy>Kaba, Hani</cp:lastModifiedBy>
  <cp:revision>7</cp:revision>
  <dcterms:created xsi:type="dcterms:W3CDTF">2024-06-10T13:22:00Z</dcterms:created>
  <dcterms:modified xsi:type="dcterms:W3CDTF">2024-06-21T13:25:00Z</dcterms:modified>
</cp:coreProperties>
</file>